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E5CEC" w14:textId="77777777" w:rsidR="00544E3E" w:rsidRPr="00544E3E" w:rsidRDefault="00544E3E" w:rsidP="00544E3E">
      <w:pPr>
        <w:tabs>
          <w:tab w:val="left" w:pos="73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E3E">
        <w:rPr>
          <w:rFonts w:ascii="Times New Roman" w:hAnsi="Times New Roman" w:cs="Times New Roman"/>
          <w:sz w:val="24"/>
          <w:szCs w:val="24"/>
        </w:rPr>
        <w:t>Supplementary Table 3: U</w:t>
      </w:r>
      <w:r w:rsidRPr="00544E3E">
        <w:rPr>
          <w:rFonts w:ascii="Times New Roman" w:eastAsia="宋体" w:hAnsi="Times New Roman" w:cs="Times New Roman"/>
          <w:sz w:val="24"/>
          <w:szCs w:val="24"/>
        </w:rPr>
        <w:t>nivariate and</w:t>
      </w:r>
      <w:r w:rsidRPr="00544E3E">
        <w:rPr>
          <w:rFonts w:ascii="Times New Roman" w:hAnsi="Times New Roman" w:cs="Times New Roman"/>
          <w:sz w:val="24"/>
          <w:szCs w:val="24"/>
        </w:rPr>
        <w:t xml:space="preserve"> </w:t>
      </w:r>
      <w:r w:rsidRPr="00544E3E">
        <w:rPr>
          <w:rFonts w:ascii="Times New Roman" w:eastAsia="宋体" w:hAnsi="Times New Roman" w:cs="Times New Roman"/>
          <w:sz w:val="24"/>
          <w:szCs w:val="24"/>
        </w:rPr>
        <w:t>multivariate</w:t>
      </w:r>
      <w:r w:rsidRPr="00544E3E">
        <w:rPr>
          <w:rFonts w:ascii="Times New Roman" w:hAnsi="Times New Roman" w:cs="Times New Roman"/>
          <w:sz w:val="24"/>
          <w:szCs w:val="24"/>
        </w:rPr>
        <w:t xml:space="preserve"> Cox regression analysis of TCEAL family in GBM</w:t>
      </w:r>
    </w:p>
    <w:tbl>
      <w:tblPr>
        <w:tblW w:w="8437" w:type="dxa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1134"/>
        <w:gridCol w:w="1816"/>
        <w:gridCol w:w="919"/>
        <w:gridCol w:w="418"/>
        <w:gridCol w:w="1955"/>
        <w:gridCol w:w="919"/>
      </w:tblGrid>
      <w:tr w:rsidR="00544E3E" w:rsidRPr="00544E3E" w14:paraId="6D6351C2" w14:textId="77777777" w:rsidTr="000108E8">
        <w:trPr>
          <w:cantSplit/>
          <w:trHeight w:val="343"/>
          <w:tblHeader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6E36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B9A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otal(N)</w:t>
            </w:r>
          </w:p>
        </w:tc>
        <w:tc>
          <w:tcPr>
            <w:tcW w:w="2735" w:type="dxa"/>
            <w:gridSpan w:val="2"/>
            <w:tcBorders>
              <w:top w:val="single" w:sz="12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F432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41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BED8B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74" w:type="dxa"/>
            <w:gridSpan w:val="2"/>
            <w:tcBorders>
              <w:top w:val="single" w:sz="12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BCF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ultivariate analysis</w:t>
            </w:r>
          </w:p>
        </w:tc>
      </w:tr>
      <w:tr w:rsidR="00544E3E" w:rsidRPr="00544E3E" w14:paraId="5B294BB7" w14:textId="77777777" w:rsidTr="000108E8">
        <w:trPr>
          <w:cantSplit/>
          <w:trHeight w:val="366"/>
          <w:tblHeader/>
          <w:jc w:val="center"/>
        </w:trPr>
        <w:tc>
          <w:tcPr>
            <w:tcW w:w="1276" w:type="dxa"/>
            <w:vMerge/>
            <w:tcBorders>
              <w:top w:val="single" w:sz="8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787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145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8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6CD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919" w:type="dxa"/>
            <w:tcBorders>
              <w:top w:val="single" w:sz="8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006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418" w:type="dxa"/>
            <w:vMerge/>
            <w:tcBorders>
              <w:top w:val="single" w:sz="8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B1A8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8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5B172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919" w:type="dxa"/>
            <w:tcBorders>
              <w:top w:val="single" w:sz="8" w:space="0" w:color="666666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1452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544E3E" w:rsidRPr="00544E3E" w14:paraId="0E67E048" w14:textId="77777777" w:rsidTr="000108E8">
        <w:trPr>
          <w:cantSplit/>
          <w:trHeight w:val="413"/>
          <w:jc w:val="center"/>
        </w:trPr>
        <w:tc>
          <w:tcPr>
            <w:tcW w:w="1276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9D5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CEAL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B2F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816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E64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1A52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7E2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5BA4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6D82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01B5FA86" w14:textId="77777777" w:rsidTr="000108E8">
        <w:trPr>
          <w:cantSplit/>
          <w:trHeight w:val="405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EBA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E95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849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BB5A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C00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DB5B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13D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37EE7A99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8AD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5C9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D396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26 (0.411-0.673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0D5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9E83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E95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96 (0.598-1.058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BCF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544E3E" w:rsidRPr="00544E3E" w14:paraId="325464CD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1214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CEAL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629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B563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66D6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11B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312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B4A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42706D1F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E92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97D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298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22D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7E0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DB82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0BE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556C2E93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18F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ED92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A21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17 (0.164-0.287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864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5E4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E01A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22 (0.221-0.470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074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544E3E" w:rsidRPr="00544E3E" w14:paraId="6B8B7231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A52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CEAL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9F23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023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E58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34F4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1E0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CA0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3844DD3F" w14:textId="77777777" w:rsidTr="000108E8">
        <w:trPr>
          <w:cantSplit/>
          <w:trHeight w:val="405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A11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8AC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06A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449B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7C58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900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468A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4710A4F1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8DC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50276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2E8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23 (0.249-0.419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AE3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497A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8A76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34 (0.525-1.026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1B31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544E3E" w:rsidRPr="00544E3E" w14:paraId="3A68FC86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89B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CEAL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0FD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B8CB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301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D55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706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358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12BDD5EE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C712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C22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E3BF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5EDA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AF2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62D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E3BE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73DBB2E1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D55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94830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3549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02 (0.313-0.518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22E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4BF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1E5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90 (0.495-0.962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DB9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0.029</w:t>
            </w:r>
          </w:p>
        </w:tc>
      </w:tr>
      <w:tr w:rsidR="00544E3E" w:rsidRPr="00544E3E" w14:paraId="6B3EF104" w14:textId="77777777" w:rsidTr="000108E8">
        <w:trPr>
          <w:cantSplit/>
          <w:trHeight w:val="405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5F5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CEAL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90B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E5E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763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C98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7764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92360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54CB249F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09C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21EA4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6E9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72B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F0F0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023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392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205B3C03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BBF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6C5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3AF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36 (0.339-0.561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D466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3AD3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8E76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19 (0.668-1.263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2E9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01</w:t>
            </w:r>
          </w:p>
        </w:tc>
      </w:tr>
      <w:tr w:rsidR="00544E3E" w:rsidRPr="00544E3E" w14:paraId="13281FD8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FAC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CEAL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A81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8DB2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B6B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38AB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C0F4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196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0D43B595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676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B9C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A9F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064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DAE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05EB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EA2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36E47324" w14:textId="77777777" w:rsidTr="000108E8">
        <w:trPr>
          <w:cantSplit/>
          <w:trHeight w:val="405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DFA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0C2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E40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71 (0.765-1.232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7CD2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63A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A02A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4D90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42BD6E83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002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TCEAL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840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D7E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B173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530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33F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97A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66F2AB47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66F0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ECB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E9B4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461A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37A0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D4C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E15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4B789568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AE3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64623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566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619 (1.273-2.059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77A6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010A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5A2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873 (1.421-2.469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B181C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544E3E" w:rsidRPr="00544E3E" w14:paraId="631B7EF7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8933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CEAL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623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899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2282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79D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0CAB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DFD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717AA677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C2B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B3EA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D706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D1C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906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543F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E1C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7C1E9CD9" w14:textId="77777777" w:rsidTr="000108E8">
        <w:trPr>
          <w:cantSplit/>
          <w:trHeight w:val="405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11F1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7293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343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105 (0.871-1.401)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E2E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6A1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F5B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D27DA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4890165A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3C0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CEAL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8515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3F9B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1A5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41C4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F031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6888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19C9DD7F" w14:textId="77777777" w:rsidTr="000108E8">
        <w:trPr>
          <w:cantSplit/>
          <w:trHeight w:val="41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5894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1676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678A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D53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DF7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F0C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21F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E3E" w:rsidRPr="00544E3E" w14:paraId="57516C5C" w14:textId="77777777" w:rsidTr="000108E8">
        <w:trPr>
          <w:cantSplit/>
          <w:trHeight w:val="405"/>
          <w:jc w:val="center"/>
        </w:trPr>
        <w:tc>
          <w:tcPr>
            <w:tcW w:w="127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FFAA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153E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C85D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234 (1.749-2.854)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4D49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B786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34687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913 (1.448-2.528)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8162" w14:textId="77777777" w:rsidR="00544E3E" w:rsidRPr="00544E3E" w:rsidRDefault="00544E3E" w:rsidP="0081519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E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</w:tbl>
    <w:p w14:paraId="4E339F79" w14:textId="77777777" w:rsidR="009E6AA2" w:rsidRPr="00544E3E" w:rsidRDefault="006F13D5" w:rsidP="00544E3E">
      <w:pPr>
        <w:spacing w:line="480" w:lineRule="auto"/>
        <w:rPr>
          <w:sz w:val="24"/>
          <w:szCs w:val="24"/>
        </w:rPr>
      </w:pPr>
    </w:p>
    <w:sectPr w:rsidR="009E6AA2" w:rsidRPr="00544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31274" w14:textId="77777777" w:rsidR="006F13D5" w:rsidRDefault="006F13D5" w:rsidP="00544E3E">
      <w:r>
        <w:separator/>
      </w:r>
    </w:p>
  </w:endnote>
  <w:endnote w:type="continuationSeparator" w:id="0">
    <w:p w14:paraId="3C53807C" w14:textId="77777777" w:rsidR="006F13D5" w:rsidRDefault="006F13D5" w:rsidP="00544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C687C" w14:textId="77777777" w:rsidR="006F13D5" w:rsidRDefault="006F13D5" w:rsidP="00544E3E">
      <w:r>
        <w:separator/>
      </w:r>
    </w:p>
  </w:footnote>
  <w:footnote w:type="continuationSeparator" w:id="0">
    <w:p w14:paraId="2C2CFDDB" w14:textId="77777777" w:rsidR="006F13D5" w:rsidRDefault="006F13D5" w:rsidP="00544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M7A0s7A0MDIzNTdW0lEKTi0uzszPAykwrAUA6KjLHSwAAAA="/>
  </w:docVars>
  <w:rsids>
    <w:rsidRoot w:val="0079327F"/>
    <w:rsid w:val="000108E8"/>
    <w:rsid w:val="000C5402"/>
    <w:rsid w:val="00544E3E"/>
    <w:rsid w:val="006F13D5"/>
    <w:rsid w:val="0079327F"/>
    <w:rsid w:val="00BF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5807E95-A292-42BB-B7CB-2818FB23E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E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E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E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2-03-27T13:22:00Z</dcterms:created>
  <dcterms:modified xsi:type="dcterms:W3CDTF">2022-03-27T13:27:00Z</dcterms:modified>
</cp:coreProperties>
</file>